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723"/>
        <w:gridCol w:w="1723"/>
        <w:gridCol w:w="1723"/>
        <w:gridCol w:w="992"/>
      </w:tblGrid>
      <w:tr>
        <w:trPr>
          <w:trHeight w:val="70" w:hRule="atLeast"/>
        </w:trPr>
        <w:tc>
          <w:tcPr>
            <w:tcW w:w="918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  <w:i/>
                <w:i/>
              </w:rPr>
            </w:pPr>
            <w:r>
              <w:rPr>
                <w:b/>
                <w:szCs w:val="24"/>
              </w:rPr>
              <w:t xml:space="preserve">Table S1. </w:t>
            </w:r>
            <w:r>
              <w:rPr>
                <w:szCs w:val="24"/>
              </w:rPr>
              <w:t>Baseline characteristics of participants completing the intervention phase of the SHED-IT program.</w:t>
            </w:r>
          </w:p>
        </w:tc>
      </w:tr>
      <w:tr>
        <w:trPr>
          <w:trHeight w:val="70" w:hRule="atLeast"/>
        </w:trPr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verall (n=67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nline (n=32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Resources (n=3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e (years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3±10.9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±10.0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8±9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eight (kg)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2±13.5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.6±15.0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2±12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32.6±3.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32.3±3.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32.0±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Waist Circumference (cm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3.1±9.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2.8±10.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1.9±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S, n (%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</w:t>
            </w:r>
            <w:r>
              <w:rPr>
                <w:i/>
              </w:rPr>
              <w:t>1-2 (lowest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7 (6.5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2 (6.3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2 (5.7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</w:t>
            </w:r>
            <w:r>
              <w:rPr>
                <w:i/>
              </w:rPr>
              <w:t>3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5 (14.0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8 (25.0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 (2.9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</w:t>
            </w:r>
            <w:r>
              <w:rPr>
                <w:i/>
              </w:rPr>
              <w:t>5-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41 (38.8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0 (31.3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3 (37.1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</w:t>
            </w:r>
            <w:r>
              <w:rPr>
                <w:i/>
              </w:rPr>
              <w:t>7-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33 (30.8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7 (21.9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7 (48.6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     </w:t>
            </w:r>
            <w:r>
              <w:rPr>
                <w:i/>
              </w:rPr>
              <w:t>9-10 (highest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 (10.3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5 (15.6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2 (5.7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1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Energy Intake (kJ/day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547±349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1026±321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10266±4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/>
        <w:tc>
          <w:tcPr>
            <w:tcW w:w="30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ysical Activity (steps/day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50±296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25±3255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6±27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/>
              <w:t>Data are presented as mean±SD or n (%) the number and percentage of subjects with the specified variable. BMI – body mass index; SES – socioeconomic status; kJ – kilojoules.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1689"/>
        <w:gridCol w:w="1690"/>
        <w:gridCol w:w="1690"/>
        <w:gridCol w:w="1690"/>
        <w:gridCol w:w="1690"/>
        <w:gridCol w:w="1690"/>
      </w:tblGrid>
      <w:tr>
        <w:trPr/>
        <w:tc>
          <w:tcPr>
            <w:tcW w:w="1400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  <w:szCs w:val="24"/>
              </w:rPr>
              <w:t xml:space="preserve">Table S2. </w:t>
            </w:r>
            <w:r>
              <w:rPr>
                <w:szCs w:val="24"/>
              </w:rPr>
              <w:t>Link between social support activities and the person providing support</w:t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ner/Wif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mself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ld(ren)/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andchild(ren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iend(s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ork Colleague(s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g(s)</w:t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alk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2 (16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5 (11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.9 (9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5 (1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.1 (4)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0.0 (2)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port/Gymnasium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 (2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0 (8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 (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5 (3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/>
              <w:t>Avoid Purchasing Unhealthy /Fast Foo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6 (8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 (4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 (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5 (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/>
              <w:t>Alcohol Intak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 (4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0 (2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0 (2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/>
              <w:t xml:space="preserve">Participate In/Support SHED-IT Program 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 (6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3 (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/>
            </w:pPr>
            <w:r>
              <w:rPr/>
              <w:t>Ride Bik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8 (2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5 (1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38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3 (7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5 (15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.5 (4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6 (2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 (0)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Data are presented as % (N) of activities reported for each person to provide social support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60"/>
        <w:gridCol w:w="1361"/>
        <w:gridCol w:w="1361"/>
        <w:gridCol w:w="1361"/>
        <w:gridCol w:w="1361"/>
      </w:tblGrid>
      <w:tr>
        <w:trPr/>
        <w:tc>
          <w:tcPr>
            <w:tcW w:w="9039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b/>
                <w:color w:val="FF0000"/>
              </w:rPr>
              <w:t>Table S3</w:t>
            </w:r>
            <w:r>
              <w:rPr>
                <w:color w:val="FF0000"/>
              </w:rPr>
              <w:t>. Inter-correlations among completion rates for the support book components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.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 Goals (n)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 Rewards (n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66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 Social Support (n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68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67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. Weight Record (n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3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1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9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. Food Diary Entries (n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27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2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1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8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0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. Pedometer Record (n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3*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6*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5*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0**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1**</w:t>
            </w:r>
          </w:p>
        </w:tc>
      </w:tr>
      <w:tr>
        <w:trPr/>
        <w:tc>
          <w:tcPr>
            <w:tcW w:w="903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color w:val="FF0000"/>
              </w:rPr>
              <w:t xml:space="preserve">* </w:t>
            </w:r>
            <w:r>
              <w:rPr>
                <w:i/>
                <w:color w:val="FF0000"/>
              </w:rPr>
              <w:t>p</w:t>
            </w:r>
            <w:r>
              <w:rPr>
                <w:color w:val="FF0000"/>
              </w:rPr>
              <w:t xml:space="preserve">&lt;0.05, ** </w:t>
            </w:r>
            <w:r>
              <w:rPr>
                <w:i/>
                <w:color w:val="FF0000"/>
              </w:rPr>
              <w:t>p</w:t>
            </w:r>
            <w:r>
              <w:rPr>
                <w:color w:val="FF0000"/>
              </w:rPr>
              <w:t>&lt;0.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92"/>
        <w:gridCol w:w="284"/>
        <w:gridCol w:w="1559"/>
        <w:gridCol w:w="1559"/>
        <w:gridCol w:w="862"/>
        <w:gridCol w:w="239"/>
        <w:gridCol w:w="242"/>
        <w:gridCol w:w="1503"/>
        <w:gridCol w:w="1870"/>
        <w:gridCol w:w="2055"/>
      </w:tblGrid>
      <w:tr>
        <w:trPr>
          <w:trHeight w:val="196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b/>
                <w:b/>
              </w:rPr>
            </w:pPr>
            <w:r>
              <w:rPr>
                <w:b/>
                <w:szCs w:val="24"/>
              </w:rPr>
              <w:t xml:space="preserve">Table S4. </w:t>
            </w:r>
            <w:r>
              <w:rPr>
                <w:szCs w:val="24"/>
              </w:rPr>
              <w:t>The proportion of participants who reported using the nine weight loss tips to assist with weight loss</w:t>
            </w:r>
          </w:p>
        </w:tc>
      </w:tr>
      <w:tr>
        <w:trPr>
          <w:trHeight w:val="196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nlin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Resources</w:t>
            </w:r>
          </w:p>
        </w:tc>
      </w:tr>
      <w:tr>
        <w:trPr>
          <w:trHeight w:val="488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ie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n=1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Compliers (n=19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lie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n=16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Compliers (n=21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d Food Labe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8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.8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2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Reduce your portion siz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1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6.7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93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81.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Reduce kJ dense snack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73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6.7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87.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61.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Every step coun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64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8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1.1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68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57.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Don’t drink you kilojoul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4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7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5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68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47.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Keep a healthy lifestyle diar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6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7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68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28.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Reduce your sitting t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7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6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8.9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42.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260" w:hRule="atLeast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Be prepar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4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38.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260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 the urg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>
          <w:trHeight w:val="260" w:hRule="atLeast"/>
        </w:trPr>
        <w:tc>
          <w:tcPr>
            <w:tcW w:w="1400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 xml:space="preserve">Data presented as %, the percentage of participants reporting having used the specified weight loss tip. </w:t>
            </w:r>
            <w:r>
              <w:rPr>
                <w:i/>
              </w:rPr>
              <w:t>P</w:t>
            </w:r>
            <w:r>
              <w:rPr/>
              <w:t>-value compares compliers vs. non-compliers for both the Online and Resources group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0:56:00Z</dcterms:created>
  <dc:creator>Myles Young</dc:creator>
  <dc:description/>
  <dc:language>en-US</dc:language>
  <cp:lastModifiedBy>Myles Young</cp:lastModifiedBy>
  <cp:lastPrinted>2013-10-23T11:12:00Z</cp:lastPrinted>
  <dcterms:modified xsi:type="dcterms:W3CDTF">2014-04-14T00:56:00Z</dcterms:modified>
  <cp:revision>2</cp:revision>
  <dc:subject/>
  <dc:title/>
</cp:coreProperties>
</file>